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BB02B" w14:textId="63FECE20" w:rsidR="00836D91" w:rsidRDefault="00836D91" w:rsidP="00202522"/>
    <w:p w14:paraId="4136A0B4" w14:textId="4C036016" w:rsidR="00C63913" w:rsidRDefault="00E03A91" w:rsidP="00202522">
      <w:r>
        <w:rPr>
          <w:b/>
          <w:bCs/>
          <w:color w:val="000000"/>
          <w:sz w:val="22"/>
          <w:szCs w:val="22"/>
        </w:rPr>
        <w:t xml:space="preserve">Table </w:t>
      </w:r>
      <w:r w:rsidR="00DE7C72"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. </w:t>
      </w:r>
      <w:r w:rsidR="008B1BF2">
        <w:rPr>
          <w:color w:val="000000"/>
          <w:sz w:val="22"/>
          <w:szCs w:val="22"/>
        </w:rPr>
        <w:t>Comparison of</w:t>
      </w:r>
      <w:r>
        <w:rPr>
          <w:color w:val="000000"/>
          <w:sz w:val="22"/>
          <w:szCs w:val="22"/>
        </w:rPr>
        <w:t xml:space="preserve"> </w:t>
      </w:r>
      <w:r w:rsidR="00BA6833">
        <w:rPr>
          <w:color w:val="000000"/>
          <w:sz w:val="22"/>
          <w:szCs w:val="22"/>
        </w:rPr>
        <w:t>tools integrated</w:t>
      </w:r>
      <w:r w:rsidR="0027088D">
        <w:rPr>
          <w:color w:val="000000"/>
          <w:sz w:val="22"/>
          <w:szCs w:val="22"/>
        </w:rPr>
        <w:t>/implemented</w:t>
      </w:r>
      <w:r w:rsidR="00E04190">
        <w:rPr>
          <w:color w:val="000000"/>
          <w:sz w:val="22"/>
          <w:szCs w:val="22"/>
        </w:rPr>
        <w:t xml:space="preserve"> in </w:t>
      </w:r>
      <w:r>
        <w:rPr>
          <w:color w:val="000000"/>
          <w:sz w:val="22"/>
          <w:szCs w:val="22"/>
        </w:rPr>
        <w:t>PIVOT</w:t>
      </w:r>
      <w:r w:rsidR="008B1BF2">
        <w:rPr>
          <w:color w:val="000000"/>
          <w:sz w:val="22"/>
          <w:szCs w:val="22"/>
        </w:rPr>
        <w:t xml:space="preserve"> to </w:t>
      </w:r>
      <w:r w:rsidR="005018CD">
        <w:rPr>
          <w:color w:val="000000"/>
          <w:sz w:val="22"/>
          <w:szCs w:val="22"/>
        </w:rPr>
        <w:t xml:space="preserve">other </w:t>
      </w:r>
      <w:r w:rsidR="008B1BF2">
        <w:rPr>
          <w:color w:val="000000"/>
          <w:sz w:val="22"/>
          <w:szCs w:val="22"/>
        </w:rPr>
        <w:t>similar applications</w:t>
      </w:r>
      <w:r>
        <w:rPr>
          <w:color w:val="000000"/>
          <w:sz w:val="22"/>
          <w:szCs w:val="22"/>
        </w:rPr>
        <w:t>.</w:t>
      </w:r>
    </w:p>
    <w:p w14:paraId="67BFF5A0" w14:textId="77777777" w:rsidR="00C63913" w:rsidRDefault="00C63913" w:rsidP="00202522"/>
    <w:tbl>
      <w:tblPr>
        <w:tblW w:w="5167" w:type="pct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32"/>
        <w:gridCol w:w="2232"/>
        <w:gridCol w:w="2232"/>
        <w:gridCol w:w="2232"/>
        <w:gridCol w:w="2231"/>
        <w:gridCol w:w="2234"/>
      </w:tblGrid>
      <w:tr w:rsidR="00A646C1" w14:paraId="55C5CC97" w14:textId="77777777" w:rsidTr="009B3E61">
        <w:trPr>
          <w:cantSplit/>
          <w:trHeight w:val="432"/>
        </w:trPr>
        <w:tc>
          <w:tcPr>
            <w:tcW w:w="833" w:type="pct"/>
            <w:tcBorders>
              <w:top w:val="single" w:sz="16" w:space="0" w:color="6C6C6C"/>
              <w:bottom w:val="single" w:sz="16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815866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ules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16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292456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16" w:space="0" w:color="6C6C6C"/>
            </w:tcBorders>
            <w:vAlign w:val="center"/>
          </w:tcPr>
          <w:p w14:paraId="4263C4A5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ASeqGUI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16" w:space="0" w:color="6C6C6C"/>
            </w:tcBorders>
            <w:vAlign w:val="center"/>
          </w:tcPr>
          <w:p w14:paraId="087BB9C6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16" w:space="0" w:color="6C6C6C"/>
            </w:tcBorders>
            <w:vAlign w:val="center"/>
          </w:tcPr>
          <w:p w14:paraId="0D928D84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App</w:t>
            </w:r>
          </w:p>
        </w:tc>
        <w:tc>
          <w:tcPr>
            <w:tcW w:w="834" w:type="pct"/>
            <w:tcBorders>
              <w:top w:val="single" w:sz="16" w:space="0" w:color="6C6C6C"/>
              <w:bottom w:val="single" w:sz="16" w:space="0" w:color="6C6C6C"/>
            </w:tcBorders>
            <w:vAlign w:val="center"/>
          </w:tcPr>
          <w:p w14:paraId="4A4BB75A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SAP</w:t>
            </w:r>
          </w:p>
        </w:tc>
      </w:tr>
      <w:tr w:rsidR="00A646C1" w14:paraId="6FECE4ED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16" w:space="0" w:color="6C6C6C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468EFB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pported Input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E7E9A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ount/Expression matrix, Count folder, 10x Cell Ranger output folder, Sample metadata, PIVOT state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4" w:space="0" w:color="auto"/>
            </w:tcBorders>
            <w:vAlign w:val="center"/>
          </w:tcPr>
          <w:p w14:paraId="54FBADE4" w14:textId="77777777" w:rsidR="00A646C1" w:rsidRPr="00220F0B" w:rsidRDefault="00A646C1" w:rsidP="009B3E61">
            <w:pPr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BAM file, Count/Expression matrix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4" w:space="0" w:color="auto"/>
            </w:tcBorders>
            <w:vAlign w:val="center"/>
          </w:tcPr>
          <w:p w14:paraId="564AF831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ount/Expression matrix,</w:t>
            </w:r>
          </w:p>
          <w:p w14:paraId="15204D0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START RData file</w:t>
            </w:r>
          </w:p>
        </w:tc>
        <w:tc>
          <w:tcPr>
            <w:tcW w:w="833" w:type="pct"/>
            <w:tcBorders>
              <w:top w:val="single" w:sz="16" w:space="0" w:color="6C6C6C"/>
              <w:bottom w:val="single" w:sz="4" w:space="0" w:color="auto"/>
            </w:tcBorders>
            <w:vAlign w:val="center"/>
          </w:tcPr>
          <w:p w14:paraId="1337446F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ount matrix, Sample metadata</w:t>
            </w:r>
          </w:p>
        </w:tc>
        <w:tc>
          <w:tcPr>
            <w:tcW w:w="834" w:type="pct"/>
            <w:tcBorders>
              <w:top w:val="single" w:sz="16" w:space="0" w:color="6C6C6C"/>
              <w:bottom w:val="single" w:sz="4" w:space="0" w:color="auto"/>
            </w:tcBorders>
            <w:vAlign w:val="center"/>
          </w:tcPr>
          <w:p w14:paraId="4A490FB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ount/Expression matrix, Sample metadata</w:t>
            </w:r>
          </w:p>
        </w:tc>
      </w:tr>
      <w:tr w:rsidR="00A646C1" w14:paraId="0CCFA7C0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4" w:space="0" w:color="auto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174531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rmalizati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C654A0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ESeq, Modified DESeq, TMM, Upper quartile, CPM/RPKM/TPM, RUV, Spike-in regression, Censu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8" w:space="0" w:color="6C6C6C"/>
            </w:tcBorders>
            <w:vAlign w:val="center"/>
          </w:tcPr>
          <w:p w14:paraId="0CA9404A" w14:textId="77777777" w:rsidR="00A646C1" w:rsidRPr="00220F0B" w:rsidRDefault="00A646C1" w:rsidP="009B3E61">
            <w:pPr>
              <w:rPr>
                <w:rFonts w:eastAsia="Times New Roman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 xml:space="preserve">CPM, Upper quartile, TMM, </w:t>
            </w:r>
            <w:r w:rsidRPr="00220F0B">
              <w:rPr>
                <w:rFonts w:eastAsia="Times New Roman"/>
                <w:sz w:val="20"/>
                <w:szCs w:val="20"/>
              </w:rPr>
              <w:t>Full quantil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8" w:space="0" w:color="6C6C6C"/>
            </w:tcBorders>
            <w:vAlign w:val="center"/>
          </w:tcPr>
          <w:p w14:paraId="54141945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P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8" w:space="0" w:color="6C6C6C"/>
            </w:tcBorders>
            <w:vAlign w:val="center"/>
          </w:tcPr>
          <w:p w14:paraId="221A435C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CP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8" w:space="0" w:color="6C6C6C"/>
            </w:tcBorders>
            <w:vAlign w:val="center"/>
          </w:tcPr>
          <w:p w14:paraId="6496EB59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Voom, DESeq, RPKM,  scLVM, TMM, ComBat</w:t>
            </w:r>
          </w:p>
        </w:tc>
      </w:tr>
      <w:tr w:rsidR="00A646C1" w14:paraId="423B0ECB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63323E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ature/Sample Filter</w:t>
            </w:r>
            <w:r>
              <w:rPr>
                <w:b/>
                <w:bCs/>
                <w:color w:val="000000"/>
                <w:sz w:val="22"/>
                <w:szCs w:val="22"/>
              </w:rPr>
              <w:softHyphen/>
              <w:t>ing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8B1E90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QC plots; List based, Expression based and Quality based filter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092029F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QC plots; Expression based filter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1F6D6A7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65958A0D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Expression based filter</w:t>
            </w: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4DDF635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QC plots; Expression based and Quality based filters</w:t>
            </w:r>
          </w:p>
        </w:tc>
      </w:tr>
      <w:tr w:rsidR="00A646C1" w14:paraId="27A20DBE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B35CC8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ic Analysis Module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FB591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ata distribution plots, Dispersion analysis, Rank-frequency plot, Spike-in analysis, Feature heatmap, Gene expression visualization, etc.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5295D20C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ata distribution plots, Dispersion analysis,</w:t>
            </w:r>
          </w:p>
          <w:p w14:paraId="58A7F897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Feature heatmap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EF897B7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Gene expression boxplot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61E11FAB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1488DB4F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ata distribution plots,</w:t>
            </w:r>
          </w:p>
          <w:p w14:paraId="615226A9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Feature heatmap</w:t>
            </w:r>
          </w:p>
        </w:tc>
      </w:tr>
      <w:tr w:rsidR="00A646C1" w14:paraId="6307EA66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F5FE87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tial Express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3245FB" w14:textId="7879E98E" w:rsidR="00A646C1" w:rsidRPr="00220F0B" w:rsidRDefault="00A646C1" w:rsidP="007C01C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ESeq2, edgeR, SCDE, Monocle, Mann-Whitney U test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9B365DB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ESeq2, edgeR,</w:t>
            </w:r>
          </w:p>
          <w:p w14:paraId="32575AD3" w14:textId="77777777" w:rsidR="00A646C1" w:rsidRPr="00220F0B" w:rsidRDefault="00A646C1" w:rsidP="009B3E61">
            <w:pPr>
              <w:rPr>
                <w:rFonts w:eastAsia="Times New Roman"/>
                <w:sz w:val="20"/>
                <w:szCs w:val="20"/>
              </w:rPr>
            </w:pPr>
            <w:r w:rsidRPr="00220F0B">
              <w:rPr>
                <w:rFonts w:eastAsia="Times New Roman"/>
                <w:sz w:val="20"/>
                <w:szCs w:val="20"/>
              </w:rPr>
              <w:t>NoiSeq, BaySeq</w:t>
            </w:r>
          </w:p>
          <w:p w14:paraId="5C442971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DF6B742" w14:textId="77777777" w:rsidR="00A646C1" w:rsidRPr="00220F0B" w:rsidRDefault="00A646C1" w:rsidP="009B3E61">
            <w:pPr>
              <w:rPr>
                <w:sz w:val="20"/>
                <w:szCs w:val="20"/>
              </w:rPr>
            </w:pPr>
            <w:r w:rsidRPr="00220F0B">
              <w:rPr>
                <w:sz w:val="20"/>
                <w:szCs w:val="20"/>
              </w:rPr>
              <w:t>Voom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CE12556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edgeR, DESeq2, Voom</w:t>
            </w: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24621D39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Voom, edgeR, DESeq2, SCDE</w:t>
            </w:r>
          </w:p>
        </w:tc>
      </w:tr>
      <w:tr w:rsidR="00A646C1" w14:paraId="70E675D5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B82AF7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Clustering/</w:t>
            </w:r>
          </w:p>
          <w:p w14:paraId="51550C63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C916D1" w14:textId="4AFF0400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Hierarchical, K-means, SC3, Community detection, Classification with caret, Cell state o</w:t>
            </w:r>
            <w:r w:rsidR="003D7A0A">
              <w:rPr>
                <w:color w:val="000000"/>
                <w:sz w:val="20"/>
                <w:szCs w:val="20"/>
              </w:rPr>
              <w:t>r</w:t>
            </w:r>
            <w:r w:rsidRPr="00220F0B">
              <w:rPr>
                <w:color w:val="000000"/>
                <w:sz w:val="20"/>
                <w:szCs w:val="20"/>
              </w:rPr>
              <w:t>dering with Monocle2</w:t>
            </w:r>
            <w:r w:rsidR="00B71406">
              <w:rPr>
                <w:color w:val="000000"/>
                <w:sz w:val="20"/>
                <w:szCs w:val="20"/>
              </w:rPr>
              <w:t>/Diffusion Pseudotime</w:t>
            </w:r>
            <w:bookmarkStart w:id="0" w:name="_GoBack"/>
            <w:bookmarkEnd w:id="0"/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2B7D3C80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7E86B58A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10EF746F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4D527F32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Hierarchical, K-means, SC3, PAM</w:t>
            </w:r>
          </w:p>
        </w:tc>
      </w:tr>
      <w:tr w:rsidR="00A646C1" w14:paraId="737A3AB3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434FF5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mension Reduct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5F5347" w14:textId="234A7F51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CA, t-SNE, Metric/Non-Metric MDS, penalized LDA</w:t>
            </w:r>
            <w:r w:rsidR="00757A93">
              <w:rPr>
                <w:color w:val="000000"/>
                <w:sz w:val="20"/>
                <w:szCs w:val="20"/>
              </w:rPr>
              <w:t>, D</w:t>
            </w:r>
            <w:r w:rsidRPr="00220F0B">
              <w:rPr>
                <w:color w:val="000000"/>
                <w:sz w:val="20"/>
                <w:szCs w:val="20"/>
              </w:rPr>
              <w:t>iffusion map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250AAC80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25887EF2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007AD89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03D3E80F" w14:textId="223B2C3D" w:rsidR="00A646C1" w:rsidRPr="00220F0B" w:rsidRDefault="00CB05AF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A, tSNE</w:t>
            </w:r>
            <w:r w:rsidR="00A646C1" w:rsidRPr="00220F0B">
              <w:rPr>
                <w:color w:val="000000"/>
                <w:sz w:val="20"/>
                <w:szCs w:val="20"/>
              </w:rPr>
              <w:t>, MDS, ZIFA</w:t>
            </w:r>
          </w:p>
        </w:tc>
      </w:tr>
      <w:tr w:rsidR="00A646C1" w14:paraId="29C30256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2AD3A8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rrelation Analysi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069A8B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airwise scatter plots, Sample/feature correlation heatmap, Co-expression analysis and visualizat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5163770D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airwise scatter plot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6FDAFC2C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Sample correlat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F0904A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5803EDB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Sample correlation plots</w:t>
            </w:r>
          </w:p>
        </w:tc>
      </w:tr>
      <w:tr w:rsidR="00A646C1" w14:paraId="3BD503FF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3D5EF4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et Enrichment Analysi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709BF3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KEGG pathway analysis, Gene ontology analysi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51B5C92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KEGG pathway analysis, Gene ontology analysi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75BB15B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253D2C0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6CEEFDF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KEGG pathway analysis, Gene ontology analysis, Gene Atlas</w:t>
            </w:r>
          </w:p>
        </w:tc>
      </w:tr>
      <w:tr w:rsidR="00A646C1" w14:paraId="051A3B74" w14:textId="77777777" w:rsidTr="009B3E61">
        <w:tblPrEx>
          <w:tblBorders>
            <w:top w:val="none" w:sz="0" w:space="0" w:color="auto"/>
          </w:tblBorders>
        </w:tblPrEx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071A23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twork Analysi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829C0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STRING protein association network, Regnetwork visualization, Mogrify based trans-differentiation factor prediction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72A7FD1F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1A68CE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5D77DFC4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5AD05358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A646C1" w14:paraId="493095E6" w14:textId="77777777" w:rsidTr="009B3E61">
        <w:trPr>
          <w:cantSplit/>
          <w:trHeight w:val="1152"/>
        </w:trPr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677481" w14:textId="77777777" w:rsidR="00A646C1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her Utilities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ED6EE0" w14:textId="62BC5DFF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ata map, Gene ID/Name conversion,</w:t>
            </w:r>
          </w:p>
          <w:p w14:paraId="28C36470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BioMart gene annotation query, Venn diagram, Report generation, Program state saving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6AF0E717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Venn diagram, Report generation</w:t>
            </w:r>
            <w:r>
              <w:rPr>
                <w:color w:val="000000"/>
                <w:sz w:val="20"/>
                <w:szCs w:val="20"/>
              </w:rPr>
              <w:t>, BAM</w:t>
            </w:r>
            <w:r w:rsidRPr="00220F0B">
              <w:rPr>
                <w:color w:val="000000"/>
                <w:sz w:val="20"/>
                <w:szCs w:val="20"/>
              </w:rPr>
              <w:t xml:space="preserve"> exploration, Read count</w:t>
            </w: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36DE455B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08179266" w14:textId="77777777" w:rsidR="00A646C1" w:rsidRPr="00220F0B" w:rsidRDefault="00A646C1" w:rsidP="009B3E6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DE result comparison, Venn diagram</w:t>
            </w:r>
          </w:p>
        </w:tc>
        <w:tc>
          <w:tcPr>
            <w:tcW w:w="834" w:type="pct"/>
            <w:tcBorders>
              <w:top w:val="single" w:sz="8" w:space="0" w:color="6C6C6C"/>
              <w:bottom w:val="single" w:sz="8" w:space="0" w:color="6C6C6C"/>
            </w:tcBorders>
            <w:vAlign w:val="center"/>
          </w:tcPr>
          <w:p w14:paraId="0B57FA78" w14:textId="2419B4BE" w:rsidR="00A646C1" w:rsidRPr="00220F0B" w:rsidRDefault="00A646C1" w:rsidP="00EA318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20F0B">
              <w:rPr>
                <w:color w:val="000000"/>
                <w:sz w:val="20"/>
                <w:szCs w:val="20"/>
              </w:rPr>
              <w:t>Project management</w:t>
            </w:r>
          </w:p>
        </w:tc>
      </w:tr>
    </w:tbl>
    <w:p w14:paraId="265AF87A" w14:textId="77777777" w:rsidR="00A646C1" w:rsidRDefault="00A646C1" w:rsidP="00202522"/>
    <w:p w14:paraId="0AFB1466" w14:textId="77777777" w:rsidR="00A646C1" w:rsidRDefault="00A646C1" w:rsidP="00202522"/>
    <w:p w14:paraId="5D4A49BF" w14:textId="77777777" w:rsidR="00A646C1" w:rsidRDefault="00A646C1" w:rsidP="00202522"/>
    <w:sectPr w:rsidR="00A646C1" w:rsidSect="00C44B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E7"/>
    <w:rsid w:val="0000332F"/>
    <w:rsid w:val="000236A0"/>
    <w:rsid w:val="0004238D"/>
    <w:rsid w:val="000B6E2E"/>
    <w:rsid w:val="000D4F10"/>
    <w:rsid w:val="00127ACA"/>
    <w:rsid w:val="00135000"/>
    <w:rsid w:val="00142BE7"/>
    <w:rsid w:val="00152E1A"/>
    <w:rsid w:val="001D3AC9"/>
    <w:rsid w:val="001E5432"/>
    <w:rsid w:val="00202522"/>
    <w:rsid w:val="00220F0B"/>
    <w:rsid w:val="0027088D"/>
    <w:rsid w:val="002C711E"/>
    <w:rsid w:val="002F6529"/>
    <w:rsid w:val="00304156"/>
    <w:rsid w:val="00306E3B"/>
    <w:rsid w:val="00326329"/>
    <w:rsid w:val="0035454E"/>
    <w:rsid w:val="003C3503"/>
    <w:rsid w:val="003D6341"/>
    <w:rsid w:val="003D7A0A"/>
    <w:rsid w:val="0041396F"/>
    <w:rsid w:val="0041644A"/>
    <w:rsid w:val="00471CA0"/>
    <w:rsid w:val="004A7382"/>
    <w:rsid w:val="004C0AC0"/>
    <w:rsid w:val="004C238E"/>
    <w:rsid w:val="005001EB"/>
    <w:rsid w:val="005018CD"/>
    <w:rsid w:val="00533454"/>
    <w:rsid w:val="00554CC2"/>
    <w:rsid w:val="005618E6"/>
    <w:rsid w:val="005B7BE7"/>
    <w:rsid w:val="005D3DC6"/>
    <w:rsid w:val="00604F46"/>
    <w:rsid w:val="00613BA7"/>
    <w:rsid w:val="00613BC4"/>
    <w:rsid w:val="00650CE7"/>
    <w:rsid w:val="00671804"/>
    <w:rsid w:val="00674272"/>
    <w:rsid w:val="006B68F7"/>
    <w:rsid w:val="006C7490"/>
    <w:rsid w:val="006E2864"/>
    <w:rsid w:val="00716360"/>
    <w:rsid w:val="00757A93"/>
    <w:rsid w:val="007C01CB"/>
    <w:rsid w:val="00804728"/>
    <w:rsid w:val="00810282"/>
    <w:rsid w:val="008148F6"/>
    <w:rsid w:val="008303DF"/>
    <w:rsid w:val="008304CB"/>
    <w:rsid w:val="00836D91"/>
    <w:rsid w:val="008444CC"/>
    <w:rsid w:val="00883669"/>
    <w:rsid w:val="008A658C"/>
    <w:rsid w:val="008B1BF2"/>
    <w:rsid w:val="008E4F5B"/>
    <w:rsid w:val="0090035D"/>
    <w:rsid w:val="009357C4"/>
    <w:rsid w:val="00950BA2"/>
    <w:rsid w:val="009845CC"/>
    <w:rsid w:val="009A163E"/>
    <w:rsid w:val="009A338B"/>
    <w:rsid w:val="00A501DD"/>
    <w:rsid w:val="00A60AC4"/>
    <w:rsid w:val="00A646C1"/>
    <w:rsid w:val="00A72FB3"/>
    <w:rsid w:val="00A74916"/>
    <w:rsid w:val="00A86975"/>
    <w:rsid w:val="00AC53BD"/>
    <w:rsid w:val="00AD3ACB"/>
    <w:rsid w:val="00AF4DF9"/>
    <w:rsid w:val="00B231C3"/>
    <w:rsid w:val="00B61604"/>
    <w:rsid w:val="00B71406"/>
    <w:rsid w:val="00B96319"/>
    <w:rsid w:val="00BA6833"/>
    <w:rsid w:val="00BD040F"/>
    <w:rsid w:val="00C209F1"/>
    <w:rsid w:val="00C44B5A"/>
    <w:rsid w:val="00C45741"/>
    <w:rsid w:val="00C578AA"/>
    <w:rsid w:val="00C63913"/>
    <w:rsid w:val="00C6452C"/>
    <w:rsid w:val="00C6529E"/>
    <w:rsid w:val="00C77611"/>
    <w:rsid w:val="00CB05AF"/>
    <w:rsid w:val="00CB27B2"/>
    <w:rsid w:val="00CC72F3"/>
    <w:rsid w:val="00CD5E21"/>
    <w:rsid w:val="00CF3EDB"/>
    <w:rsid w:val="00D2007F"/>
    <w:rsid w:val="00DE442F"/>
    <w:rsid w:val="00DE7C72"/>
    <w:rsid w:val="00E03A91"/>
    <w:rsid w:val="00E04190"/>
    <w:rsid w:val="00E1495C"/>
    <w:rsid w:val="00E401E8"/>
    <w:rsid w:val="00E842A4"/>
    <w:rsid w:val="00EA3184"/>
    <w:rsid w:val="00EC6F03"/>
    <w:rsid w:val="00ED276F"/>
    <w:rsid w:val="00F12B31"/>
    <w:rsid w:val="00F419A6"/>
    <w:rsid w:val="00F517F6"/>
    <w:rsid w:val="00F634F0"/>
    <w:rsid w:val="00F64995"/>
    <w:rsid w:val="00F7715E"/>
    <w:rsid w:val="00FA006F"/>
    <w:rsid w:val="00FC6685"/>
    <w:rsid w:val="00FD1FB4"/>
    <w:rsid w:val="00FD44CA"/>
    <w:rsid w:val="00FF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B1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0AC4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7</Words>
  <Characters>197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Qin</dc:creator>
  <cp:keywords/>
  <dc:description/>
  <cp:lastModifiedBy>Zhu, Qin</cp:lastModifiedBy>
  <cp:revision>47</cp:revision>
  <dcterms:created xsi:type="dcterms:W3CDTF">2017-10-24T20:23:00Z</dcterms:created>
  <dcterms:modified xsi:type="dcterms:W3CDTF">2017-10-24T21:40:00Z</dcterms:modified>
</cp:coreProperties>
</file>